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46E9C" w14:textId="45F53394" w:rsidR="00D76476" w:rsidRDefault="007F41C0" w:rsidP="007F41C0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7F41C0">
        <w:rPr>
          <w:rFonts w:ascii="Times New Roman" w:hAnsi="Times New Roman" w:cs="Times New Roman"/>
          <w:b/>
          <w:bCs/>
          <w:lang w:val="en-US"/>
        </w:rPr>
        <w:t>Supplementary Figures</w:t>
      </w:r>
    </w:p>
    <w:p w14:paraId="6AC88323" w14:textId="295BD5C5" w:rsidR="007F41C0" w:rsidRDefault="007F41C0" w:rsidP="007F41C0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4324AA60" w14:textId="5FD3CF8E" w:rsidR="007F41C0" w:rsidRDefault="007F41C0" w:rsidP="007F41C0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BCE5399" w14:textId="42F0F533" w:rsidR="00CD78EB" w:rsidRDefault="00CD78EB" w:rsidP="007F41C0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30FB7CAC" wp14:editId="135F7566">
            <wp:extent cx="6500553" cy="1430487"/>
            <wp:effectExtent l="0" t="0" r="1905" b="5080"/>
            <wp:docPr id="1" name="Picture 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78" t="58824" r="2839" b="4020"/>
                    <a:stretch/>
                  </pic:blipFill>
                  <pic:spPr bwMode="auto">
                    <a:xfrm>
                      <a:off x="0" y="0"/>
                      <a:ext cx="6573176" cy="14464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F5D5A0" w14:textId="541149F1" w:rsidR="00CD78EB" w:rsidRDefault="00CD78EB" w:rsidP="007F41C0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60B37C3" w14:textId="076727FC" w:rsidR="00265B75" w:rsidRDefault="00265B75" w:rsidP="007F41C0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82F8340" w14:textId="466D25DB" w:rsidR="00CD78EB" w:rsidRDefault="00CD78EB" w:rsidP="007F41C0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21B50994" wp14:editId="5D7B6AA3">
            <wp:extent cx="5311833" cy="2601595"/>
            <wp:effectExtent l="0" t="0" r="0" b="1905"/>
            <wp:docPr id="2" name="Picture 2" descr="A picture containing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application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92" t="12642" r="4036" b="6586"/>
                    <a:stretch/>
                  </pic:blipFill>
                  <pic:spPr bwMode="auto">
                    <a:xfrm>
                      <a:off x="0" y="0"/>
                      <a:ext cx="5313617" cy="26024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522E74" w14:textId="3FCD078F" w:rsidR="00BA1E16" w:rsidRDefault="00BA1E16" w:rsidP="007F41C0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DF547E7" w14:textId="3D7419E1" w:rsidR="00BA1E16" w:rsidRPr="002C4532" w:rsidRDefault="00BA1E16" w:rsidP="002C4532">
      <w:pPr>
        <w:rPr>
          <w:rFonts w:cstheme="minorHAnsi"/>
        </w:rPr>
      </w:pPr>
      <w:r>
        <w:rPr>
          <w:rFonts w:cstheme="minorHAnsi"/>
          <w:b/>
          <w:lang w:val="en-US"/>
        </w:rPr>
        <w:t>Supplementary Fig</w:t>
      </w:r>
      <w:r w:rsidR="00704C58">
        <w:rPr>
          <w:rFonts w:cstheme="minorHAnsi"/>
          <w:b/>
          <w:lang w:val="en-US"/>
        </w:rPr>
        <w:t>.</w:t>
      </w:r>
      <w:r>
        <w:rPr>
          <w:rFonts w:cstheme="minorHAnsi"/>
          <w:b/>
          <w:lang w:val="en-US"/>
        </w:rPr>
        <w:t xml:space="preserve"> S1 </w:t>
      </w:r>
      <w:r w:rsidRPr="00BA6D8E">
        <w:rPr>
          <w:rFonts w:cstheme="minorHAnsi"/>
          <w:b/>
        </w:rPr>
        <w:t xml:space="preserve">: </w:t>
      </w:r>
      <w:r w:rsidR="002C4532">
        <w:rPr>
          <w:rFonts w:cstheme="minorHAnsi"/>
          <w:lang w:val="en-US"/>
        </w:rPr>
        <w:t>I</w:t>
      </w:r>
      <w:r w:rsidRPr="00BA6D8E">
        <w:rPr>
          <w:rFonts w:cstheme="minorHAnsi"/>
        </w:rPr>
        <w:t xml:space="preserve">llustration of the entire M-gene, the position of the targeted gRNA, the position of the targeted </w:t>
      </w:r>
      <w:r>
        <w:rPr>
          <w:rFonts w:cstheme="minorHAnsi"/>
        </w:rPr>
        <w:t xml:space="preserve">restriction </w:t>
      </w:r>
      <w:r w:rsidRPr="00BA6D8E">
        <w:rPr>
          <w:rFonts w:cstheme="minorHAnsi"/>
        </w:rPr>
        <w:t>sites by BbsI (in RED) and XbaI (in GREEN) in the M1 and M2 regions, respect</w:t>
      </w:r>
      <w:r>
        <w:rPr>
          <w:rFonts w:cstheme="minorHAnsi"/>
        </w:rPr>
        <w:t xml:space="preserve">ively, and in the full length M </w:t>
      </w:r>
      <w:r w:rsidRPr="00BA6D8E">
        <w:rPr>
          <w:rFonts w:cstheme="minorHAnsi"/>
        </w:rPr>
        <w:t>gene.</w:t>
      </w:r>
    </w:p>
    <w:p w14:paraId="1E31C63E" w14:textId="77777777" w:rsidR="00BA1E16" w:rsidRDefault="00BA1E16" w:rsidP="00BA1E16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7A7D69C" w14:textId="489F6EE9" w:rsidR="008757E3" w:rsidRDefault="008757E3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276ECE91" wp14:editId="60F7560F">
            <wp:extent cx="4170476" cy="2344189"/>
            <wp:effectExtent l="0" t="0" r="0" b="5715"/>
            <wp:docPr id="3" name="Picture 3" descr="A picture containing tex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screensho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7969" cy="237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6E5C90" w14:textId="77777777" w:rsidR="008757E3" w:rsidRDefault="008757E3" w:rsidP="008757E3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E4F375D" w14:textId="18B045D7" w:rsidR="008757E3" w:rsidRPr="008757E3" w:rsidRDefault="008757E3" w:rsidP="008757E3">
      <w:pPr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Supplementary Fig</w:t>
      </w:r>
      <w:r w:rsidR="00704C58">
        <w:rPr>
          <w:rFonts w:cstheme="minorHAnsi"/>
          <w:b/>
          <w:lang w:val="en-US"/>
        </w:rPr>
        <w:t>.</w:t>
      </w:r>
      <w:r>
        <w:rPr>
          <w:rFonts w:cstheme="minorHAnsi"/>
          <w:b/>
          <w:lang w:val="en-US"/>
        </w:rPr>
        <w:t xml:space="preserve"> S2</w:t>
      </w:r>
      <w:r w:rsidRPr="00BA6D8E">
        <w:rPr>
          <w:rFonts w:cstheme="minorHAnsi"/>
          <w:b/>
        </w:rPr>
        <w:t xml:space="preserve">: </w:t>
      </w:r>
      <w:r>
        <w:rPr>
          <w:b/>
          <w:bCs/>
        </w:rPr>
        <w:t xml:space="preserve">dCPRES detects specifically the M gene expressed </w:t>
      </w:r>
      <w:proofErr w:type="gramStart"/>
      <w:r>
        <w:rPr>
          <w:b/>
          <w:bCs/>
        </w:rPr>
        <w:t xml:space="preserve">from </w:t>
      </w:r>
      <w:r>
        <w:rPr>
          <w:b/>
          <w:bCs/>
          <w:lang w:val="en-US"/>
        </w:rPr>
        <w:t xml:space="preserve"> 9</w:t>
      </w:r>
      <w:proofErr w:type="gramEnd"/>
      <w:r>
        <w:rPr>
          <w:b/>
          <w:bCs/>
          <w:lang w:val="en-US"/>
        </w:rPr>
        <w:t xml:space="preserve"> </w:t>
      </w:r>
      <w:r>
        <w:rPr>
          <w:b/>
          <w:bCs/>
        </w:rPr>
        <w:t>individuals tested positive by RT-</w:t>
      </w:r>
      <w:r>
        <w:rPr>
          <w:b/>
          <w:bCs/>
          <w:lang w:val="en-US"/>
        </w:rPr>
        <w:t>q</w:t>
      </w:r>
      <w:r>
        <w:rPr>
          <w:b/>
          <w:bCs/>
        </w:rPr>
        <w:t xml:space="preserve">PCR.  </w:t>
      </w:r>
      <w:r w:rsidRPr="006872ED">
        <w:t>75</w:t>
      </w:r>
      <w:r>
        <w:t xml:space="preserve"> ng of M-2 fragment derived from</w:t>
      </w:r>
      <w:r>
        <w:rPr>
          <w:lang w:val="en-US"/>
        </w:rPr>
        <w:t xml:space="preserve"> nine tested positive individuals (I-1 to I-9)</w:t>
      </w:r>
      <w:r w:rsidR="003A4945">
        <w:rPr>
          <w:lang w:val="en-US"/>
        </w:rPr>
        <w:t>.</w:t>
      </w:r>
    </w:p>
    <w:p w14:paraId="05A69B11" w14:textId="1199AFAC" w:rsidR="00BA1E16" w:rsidRPr="00265B75" w:rsidRDefault="00BA1E16" w:rsidP="007F41C0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sectPr w:rsidR="00BA1E16" w:rsidRPr="00265B75" w:rsidSect="00E460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1C0"/>
    <w:rsid w:val="00010744"/>
    <w:rsid w:val="00024117"/>
    <w:rsid w:val="00025FB6"/>
    <w:rsid w:val="000618E9"/>
    <w:rsid w:val="00091EF6"/>
    <w:rsid w:val="00097DAE"/>
    <w:rsid w:val="000A0246"/>
    <w:rsid w:val="000B6D4B"/>
    <w:rsid w:val="000C1C50"/>
    <w:rsid w:val="000D426A"/>
    <w:rsid w:val="000F7226"/>
    <w:rsid w:val="0014559F"/>
    <w:rsid w:val="0014746A"/>
    <w:rsid w:val="00150475"/>
    <w:rsid w:val="00152936"/>
    <w:rsid w:val="001660D6"/>
    <w:rsid w:val="001A6848"/>
    <w:rsid w:val="001E3F2F"/>
    <w:rsid w:val="001E4DFC"/>
    <w:rsid w:val="00204ECF"/>
    <w:rsid w:val="00210138"/>
    <w:rsid w:val="00222EAF"/>
    <w:rsid w:val="002237A4"/>
    <w:rsid w:val="00224A52"/>
    <w:rsid w:val="00237BC2"/>
    <w:rsid w:val="00241A43"/>
    <w:rsid w:val="00247FB6"/>
    <w:rsid w:val="002510CF"/>
    <w:rsid w:val="00252E6C"/>
    <w:rsid w:val="00257955"/>
    <w:rsid w:val="00265B75"/>
    <w:rsid w:val="00290E5B"/>
    <w:rsid w:val="002938BE"/>
    <w:rsid w:val="002B3F5F"/>
    <w:rsid w:val="002B599F"/>
    <w:rsid w:val="002B6FB4"/>
    <w:rsid w:val="002C4532"/>
    <w:rsid w:val="002D695D"/>
    <w:rsid w:val="002D7E4B"/>
    <w:rsid w:val="002E217B"/>
    <w:rsid w:val="002E42BA"/>
    <w:rsid w:val="002F743D"/>
    <w:rsid w:val="003252A7"/>
    <w:rsid w:val="00335B98"/>
    <w:rsid w:val="00340B21"/>
    <w:rsid w:val="00366794"/>
    <w:rsid w:val="00372F51"/>
    <w:rsid w:val="003832E5"/>
    <w:rsid w:val="00390BE2"/>
    <w:rsid w:val="00395616"/>
    <w:rsid w:val="00395DEE"/>
    <w:rsid w:val="003A4945"/>
    <w:rsid w:val="003E35AD"/>
    <w:rsid w:val="003E53C9"/>
    <w:rsid w:val="003F11D7"/>
    <w:rsid w:val="003F7F9B"/>
    <w:rsid w:val="00415248"/>
    <w:rsid w:val="00426E33"/>
    <w:rsid w:val="004405ED"/>
    <w:rsid w:val="00450210"/>
    <w:rsid w:val="0045423D"/>
    <w:rsid w:val="00460C1A"/>
    <w:rsid w:val="004827EF"/>
    <w:rsid w:val="00494A8D"/>
    <w:rsid w:val="004B6DE7"/>
    <w:rsid w:val="004C17A0"/>
    <w:rsid w:val="004E11B5"/>
    <w:rsid w:val="004F57EC"/>
    <w:rsid w:val="00501CDA"/>
    <w:rsid w:val="00512C15"/>
    <w:rsid w:val="0052024B"/>
    <w:rsid w:val="005456FD"/>
    <w:rsid w:val="00547B55"/>
    <w:rsid w:val="005503E2"/>
    <w:rsid w:val="00551CB4"/>
    <w:rsid w:val="005632F7"/>
    <w:rsid w:val="00573663"/>
    <w:rsid w:val="005D605A"/>
    <w:rsid w:val="005E6E61"/>
    <w:rsid w:val="005F5096"/>
    <w:rsid w:val="006033A8"/>
    <w:rsid w:val="00616F04"/>
    <w:rsid w:val="00635750"/>
    <w:rsid w:val="00636E92"/>
    <w:rsid w:val="00652F16"/>
    <w:rsid w:val="00657C9F"/>
    <w:rsid w:val="00663ED2"/>
    <w:rsid w:val="006671F4"/>
    <w:rsid w:val="006902E1"/>
    <w:rsid w:val="006A758E"/>
    <w:rsid w:val="006B072F"/>
    <w:rsid w:val="006C59C8"/>
    <w:rsid w:val="006D44E8"/>
    <w:rsid w:val="006D64E6"/>
    <w:rsid w:val="006D6FBD"/>
    <w:rsid w:val="006E0279"/>
    <w:rsid w:val="00704C58"/>
    <w:rsid w:val="00721F95"/>
    <w:rsid w:val="007352E4"/>
    <w:rsid w:val="007753FA"/>
    <w:rsid w:val="00782DC9"/>
    <w:rsid w:val="00784719"/>
    <w:rsid w:val="007949A1"/>
    <w:rsid w:val="007954E0"/>
    <w:rsid w:val="007A3DC1"/>
    <w:rsid w:val="007B299A"/>
    <w:rsid w:val="007B7A29"/>
    <w:rsid w:val="007C2C0D"/>
    <w:rsid w:val="007C69B3"/>
    <w:rsid w:val="007C7241"/>
    <w:rsid w:val="007C74ED"/>
    <w:rsid w:val="007D2437"/>
    <w:rsid w:val="007E70AC"/>
    <w:rsid w:val="007F41C0"/>
    <w:rsid w:val="007F766D"/>
    <w:rsid w:val="007F7E18"/>
    <w:rsid w:val="00810B06"/>
    <w:rsid w:val="00810D0A"/>
    <w:rsid w:val="008152D4"/>
    <w:rsid w:val="008522DE"/>
    <w:rsid w:val="00853FCB"/>
    <w:rsid w:val="00865C21"/>
    <w:rsid w:val="0087271F"/>
    <w:rsid w:val="008757E3"/>
    <w:rsid w:val="00883344"/>
    <w:rsid w:val="008B7259"/>
    <w:rsid w:val="008D1E84"/>
    <w:rsid w:val="00925BB5"/>
    <w:rsid w:val="00932FF9"/>
    <w:rsid w:val="009570EC"/>
    <w:rsid w:val="009662C4"/>
    <w:rsid w:val="00987204"/>
    <w:rsid w:val="0099140E"/>
    <w:rsid w:val="009A2708"/>
    <w:rsid w:val="009A6074"/>
    <w:rsid w:val="009B121B"/>
    <w:rsid w:val="009E0166"/>
    <w:rsid w:val="009E649A"/>
    <w:rsid w:val="00A0367D"/>
    <w:rsid w:val="00A10D2A"/>
    <w:rsid w:val="00A207A8"/>
    <w:rsid w:val="00A303B9"/>
    <w:rsid w:val="00A44F9A"/>
    <w:rsid w:val="00A629AF"/>
    <w:rsid w:val="00A63B8D"/>
    <w:rsid w:val="00A72A64"/>
    <w:rsid w:val="00A84142"/>
    <w:rsid w:val="00AC127B"/>
    <w:rsid w:val="00AC1479"/>
    <w:rsid w:val="00AC60A9"/>
    <w:rsid w:val="00AE3EAD"/>
    <w:rsid w:val="00AE4C79"/>
    <w:rsid w:val="00AE6048"/>
    <w:rsid w:val="00AF3EDC"/>
    <w:rsid w:val="00AF7451"/>
    <w:rsid w:val="00B14592"/>
    <w:rsid w:val="00B541CC"/>
    <w:rsid w:val="00B71234"/>
    <w:rsid w:val="00B71AF7"/>
    <w:rsid w:val="00B81CAC"/>
    <w:rsid w:val="00BA1E16"/>
    <w:rsid w:val="00BA57E3"/>
    <w:rsid w:val="00BB33EA"/>
    <w:rsid w:val="00BB742B"/>
    <w:rsid w:val="00BB7E52"/>
    <w:rsid w:val="00BD3555"/>
    <w:rsid w:val="00BD7BC6"/>
    <w:rsid w:val="00BD7E87"/>
    <w:rsid w:val="00C12E55"/>
    <w:rsid w:val="00C27CB2"/>
    <w:rsid w:val="00C34CD5"/>
    <w:rsid w:val="00C36C1F"/>
    <w:rsid w:val="00C43C72"/>
    <w:rsid w:val="00C4522B"/>
    <w:rsid w:val="00C6004B"/>
    <w:rsid w:val="00C6136E"/>
    <w:rsid w:val="00C74A00"/>
    <w:rsid w:val="00C7581F"/>
    <w:rsid w:val="00C80C78"/>
    <w:rsid w:val="00C9081D"/>
    <w:rsid w:val="00CA3AD5"/>
    <w:rsid w:val="00CB188C"/>
    <w:rsid w:val="00CB595F"/>
    <w:rsid w:val="00CC07CB"/>
    <w:rsid w:val="00CC7B14"/>
    <w:rsid w:val="00CD78EB"/>
    <w:rsid w:val="00CE7596"/>
    <w:rsid w:val="00CF2748"/>
    <w:rsid w:val="00CF3F52"/>
    <w:rsid w:val="00CF5CA7"/>
    <w:rsid w:val="00D02922"/>
    <w:rsid w:val="00D038D8"/>
    <w:rsid w:val="00D04BAA"/>
    <w:rsid w:val="00D10387"/>
    <w:rsid w:val="00D3078A"/>
    <w:rsid w:val="00D329BD"/>
    <w:rsid w:val="00D42754"/>
    <w:rsid w:val="00D5171A"/>
    <w:rsid w:val="00D56B68"/>
    <w:rsid w:val="00D6200A"/>
    <w:rsid w:val="00D62B78"/>
    <w:rsid w:val="00D70E7C"/>
    <w:rsid w:val="00D76476"/>
    <w:rsid w:val="00D847BB"/>
    <w:rsid w:val="00D91310"/>
    <w:rsid w:val="00D94C0D"/>
    <w:rsid w:val="00DA0D79"/>
    <w:rsid w:val="00DA0F23"/>
    <w:rsid w:val="00DB608A"/>
    <w:rsid w:val="00DC308C"/>
    <w:rsid w:val="00DD0222"/>
    <w:rsid w:val="00DE0C0D"/>
    <w:rsid w:val="00DE645E"/>
    <w:rsid w:val="00E10C66"/>
    <w:rsid w:val="00E1276C"/>
    <w:rsid w:val="00E143F8"/>
    <w:rsid w:val="00E33E8A"/>
    <w:rsid w:val="00E460DC"/>
    <w:rsid w:val="00E61C1D"/>
    <w:rsid w:val="00E7348E"/>
    <w:rsid w:val="00E77454"/>
    <w:rsid w:val="00EA4C0D"/>
    <w:rsid w:val="00EC00B7"/>
    <w:rsid w:val="00EC0DCB"/>
    <w:rsid w:val="00EC6DC0"/>
    <w:rsid w:val="00EE13B3"/>
    <w:rsid w:val="00EE1BB2"/>
    <w:rsid w:val="00EF6DC9"/>
    <w:rsid w:val="00F00191"/>
    <w:rsid w:val="00F3017F"/>
    <w:rsid w:val="00F34248"/>
    <w:rsid w:val="00F57CF3"/>
    <w:rsid w:val="00F62E88"/>
    <w:rsid w:val="00F8020D"/>
    <w:rsid w:val="00F84EA5"/>
    <w:rsid w:val="00FC1AC6"/>
    <w:rsid w:val="00FE7497"/>
    <w:rsid w:val="00FF0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732AA6"/>
  <w15:chartTrackingRefBased/>
  <w15:docId w15:val="{A49A5DD9-2CFE-FE4A-BE31-959E14B00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ustapha Aouida</dc:creator>
  <cp:keywords/>
  <dc:description/>
  <cp:lastModifiedBy>Dr. Mustapha Aouida</cp:lastModifiedBy>
  <cp:revision>3</cp:revision>
  <dcterms:created xsi:type="dcterms:W3CDTF">2023-05-14T06:33:00Z</dcterms:created>
  <dcterms:modified xsi:type="dcterms:W3CDTF">2023-05-14T06:33:00Z</dcterms:modified>
</cp:coreProperties>
</file>